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2C0E" w:rsidRPr="009367ED" w:rsidRDefault="003D2C0E" w:rsidP="00270298">
      <w:pPr>
        <w:rPr>
          <w:rFonts w:ascii="Times New Roman" w:hAnsi="Times New Roman" w:cs="Times New Roman"/>
        </w:rPr>
      </w:pPr>
    </w:p>
    <w:tbl>
      <w:tblPr>
        <w:tblStyle w:val="a3"/>
        <w:tblW w:w="5172" w:type="pct"/>
        <w:tblInd w:w="-431" w:type="dxa"/>
        <w:tblLook w:val="04A0" w:firstRow="1" w:lastRow="0" w:firstColumn="1" w:lastColumn="0" w:noHBand="0" w:noVBand="1"/>
      </w:tblPr>
      <w:tblGrid>
        <w:gridCol w:w="1986"/>
        <w:gridCol w:w="1414"/>
        <w:gridCol w:w="1465"/>
        <w:gridCol w:w="1511"/>
        <w:gridCol w:w="1414"/>
        <w:gridCol w:w="1419"/>
        <w:gridCol w:w="1423"/>
        <w:gridCol w:w="1562"/>
        <w:gridCol w:w="1562"/>
        <w:gridCol w:w="1553"/>
        <w:gridCol w:w="1567"/>
        <w:gridCol w:w="1562"/>
        <w:gridCol w:w="1562"/>
        <w:gridCol w:w="1553"/>
        <w:gridCol w:w="1553"/>
      </w:tblGrid>
      <w:tr w:rsidR="00C25734" w:rsidRPr="009367ED" w:rsidTr="001A4FEF">
        <w:tc>
          <w:tcPr>
            <w:tcW w:w="430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gridSpan w:val="2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yrotoxicosis</w:t>
            </w:r>
          </w:p>
        </w:tc>
        <w:tc>
          <w:tcPr>
            <w:tcW w:w="633" w:type="pct"/>
            <w:gridSpan w:val="2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othyroidism</w:t>
            </w:r>
          </w:p>
        </w:tc>
        <w:tc>
          <w:tcPr>
            <w:tcW w:w="615" w:type="pct"/>
            <w:gridSpan w:val="2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yroiditis</w:t>
            </w:r>
          </w:p>
        </w:tc>
        <w:tc>
          <w:tcPr>
            <w:tcW w:w="676" w:type="pct"/>
            <w:gridSpan w:val="2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 w:rsidRPr="00645936">
              <w:rPr>
                <w:rFonts w:ascii="Times New Roman" w:hAnsi="Times New Roman" w:cs="Times New Roman"/>
              </w:rPr>
              <w:t>Type 1 Diabetes</w:t>
            </w:r>
          </w:p>
        </w:tc>
        <w:tc>
          <w:tcPr>
            <w:tcW w:w="675" w:type="pct"/>
            <w:gridSpan w:val="2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pe 2 Diabetes</w:t>
            </w:r>
          </w:p>
        </w:tc>
        <w:tc>
          <w:tcPr>
            <w:tcW w:w="676" w:type="pct"/>
            <w:gridSpan w:val="2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672" w:type="pct"/>
            <w:gridSpan w:val="2"/>
          </w:tcPr>
          <w:p w:rsidR="00645936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ut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1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2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0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0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0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39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Main analysis</w:t>
            </w:r>
          </w:p>
        </w:tc>
        <w:tc>
          <w:tcPr>
            <w:tcW w:w="30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30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06" w:type="pct"/>
          </w:tcPr>
          <w:p w:rsidR="00645936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8</w:t>
            </w:r>
          </w:p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0-1.149)</w:t>
            </w:r>
          </w:p>
        </w:tc>
        <w:tc>
          <w:tcPr>
            <w:tcW w:w="317" w:type="pct"/>
          </w:tcPr>
          <w:p w:rsidR="00645936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4</w:t>
            </w:r>
          </w:p>
          <w:p w:rsidR="00850F7C" w:rsidRPr="009367ED" w:rsidRDefault="00850F7C" w:rsidP="00645936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7-1.281)</w:t>
            </w:r>
          </w:p>
        </w:tc>
        <w:tc>
          <w:tcPr>
            <w:tcW w:w="327" w:type="pct"/>
          </w:tcPr>
          <w:p w:rsidR="00645936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6</w:t>
            </w:r>
          </w:p>
          <w:p w:rsidR="00192310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0-1.064)</w:t>
            </w:r>
          </w:p>
        </w:tc>
        <w:tc>
          <w:tcPr>
            <w:tcW w:w="306" w:type="pct"/>
          </w:tcPr>
          <w:p w:rsidR="00645936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2</w:t>
            </w:r>
          </w:p>
          <w:p w:rsidR="00AA7DC1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3-1.097)</w:t>
            </w:r>
          </w:p>
        </w:tc>
        <w:tc>
          <w:tcPr>
            <w:tcW w:w="307" w:type="pct"/>
          </w:tcPr>
          <w:p w:rsidR="00645936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7</w:t>
            </w:r>
          </w:p>
          <w:p w:rsidR="001C59DE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24-1.188)</w:t>
            </w:r>
          </w:p>
        </w:tc>
        <w:tc>
          <w:tcPr>
            <w:tcW w:w="308" w:type="pct"/>
          </w:tcPr>
          <w:p w:rsidR="00645936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</w:t>
            </w:r>
          </w:p>
          <w:p w:rsidR="006C5ED8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60-1.511)</w:t>
            </w:r>
          </w:p>
        </w:tc>
        <w:tc>
          <w:tcPr>
            <w:tcW w:w="338" w:type="pct"/>
            <w:vAlign w:val="center"/>
          </w:tcPr>
          <w:p w:rsidR="00645936" w:rsidRDefault="00125837" w:rsidP="00645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32</w:t>
            </w:r>
          </w:p>
          <w:p w:rsidR="00125837" w:rsidRPr="009367ED" w:rsidRDefault="00125837" w:rsidP="00645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9-1.036)</w:t>
            </w:r>
          </w:p>
        </w:tc>
        <w:tc>
          <w:tcPr>
            <w:tcW w:w="338" w:type="pct"/>
          </w:tcPr>
          <w:p w:rsidR="00645936" w:rsidRDefault="00FA7C05" w:rsidP="00645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0</w:t>
            </w:r>
          </w:p>
          <w:p w:rsidR="00FA7C05" w:rsidRPr="009367ED" w:rsidRDefault="00FA7C05" w:rsidP="00645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6-1.202)</w:t>
            </w:r>
          </w:p>
        </w:tc>
        <w:tc>
          <w:tcPr>
            <w:tcW w:w="336" w:type="pct"/>
            <w:vAlign w:val="center"/>
          </w:tcPr>
          <w:p w:rsidR="00645936" w:rsidRDefault="00C25734" w:rsidP="00645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7</w:t>
            </w:r>
          </w:p>
          <w:p w:rsidR="00C25734" w:rsidRPr="009367ED" w:rsidRDefault="00C25734" w:rsidP="00645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3-1.036)</w:t>
            </w:r>
          </w:p>
        </w:tc>
        <w:tc>
          <w:tcPr>
            <w:tcW w:w="339" w:type="pct"/>
            <w:vAlign w:val="center"/>
          </w:tcPr>
          <w:p w:rsidR="00645936" w:rsidRDefault="00C25734" w:rsidP="00645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0</w:t>
            </w:r>
          </w:p>
          <w:p w:rsidR="00C25734" w:rsidRPr="009367ED" w:rsidRDefault="00C25734" w:rsidP="00645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0-1.162)</w:t>
            </w:r>
          </w:p>
        </w:tc>
        <w:tc>
          <w:tcPr>
            <w:tcW w:w="338" w:type="pct"/>
            <w:vAlign w:val="center"/>
          </w:tcPr>
          <w:p w:rsidR="001A4FEF" w:rsidRDefault="001A4FEF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73</w:t>
            </w:r>
          </w:p>
          <w:p w:rsidR="001A4FEF" w:rsidRPr="009367ED" w:rsidRDefault="001A4FEF" w:rsidP="00645936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6-1.044)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4</w:t>
            </w:r>
          </w:p>
          <w:p w:rsidR="00D56C0D" w:rsidRDefault="00D56C0D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3-1.137)</w:t>
            </w:r>
          </w:p>
        </w:tc>
        <w:tc>
          <w:tcPr>
            <w:tcW w:w="336" w:type="pct"/>
            <w:vAlign w:val="center"/>
          </w:tcPr>
          <w:p w:rsidR="00645936" w:rsidRDefault="002565F9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69</w:t>
            </w:r>
          </w:p>
          <w:p w:rsidR="002565F9" w:rsidRPr="009367ED" w:rsidRDefault="002565F9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0-1.178)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2</w:t>
            </w:r>
          </w:p>
          <w:p w:rsidR="006D217C" w:rsidRDefault="006D217C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0-1.257)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317" w:type="pct"/>
          </w:tcPr>
          <w:p w:rsidR="00645936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327" w:type="pct"/>
          </w:tcPr>
          <w:p w:rsidR="00645936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9</w:t>
            </w:r>
          </w:p>
        </w:tc>
        <w:tc>
          <w:tcPr>
            <w:tcW w:w="306" w:type="pct"/>
          </w:tcPr>
          <w:p w:rsidR="00645936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307" w:type="pct"/>
          </w:tcPr>
          <w:p w:rsidR="00645936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308" w:type="pct"/>
          </w:tcPr>
          <w:p w:rsidR="00645936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338" w:type="pct"/>
            <w:vAlign w:val="center"/>
          </w:tcPr>
          <w:p w:rsidR="00645936" w:rsidRPr="009367ED" w:rsidRDefault="00125837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93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09</w:t>
            </w:r>
          </w:p>
        </w:tc>
        <w:tc>
          <w:tcPr>
            <w:tcW w:w="336" w:type="pct"/>
            <w:vAlign w:val="center"/>
          </w:tcPr>
          <w:p w:rsidR="00645936" w:rsidRPr="009367ED" w:rsidRDefault="00C25734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38</w:t>
            </w:r>
          </w:p>
        </w:tc>
        <w:tc>
          <w:tcPr>
            <w:tcW w:w="339" w:type="pct"/>
          </w:tcPr>
          <w:p w:rsidR="00645936" w:rsidRDefault="00C25734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95</w:t>
            </w:r>
          </w:p>
        </w:tc>
        <w:tc>
          <w:tcPr>
            <w:tcW w:w="338" w:type="pct"/>
            <w:vAlign w:val="center"/>
          </w:tcPr>
          <w:p w:rsidR="00645936" w:rsidRPr="009367ED" w:rsidRDefault="001A4FEF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45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50</w:t>
            </w:r>
          </w:p>
        </w:tc>
        <w:tc>
          <w:tcPr>
            <w:tcW w:w="336" w:type="pct"/>
            <w:vAlign w:val="center"/>
          </w:tcPr>
          <w:p w:rsidR="00645936" w:rsidRPr="009367ED" w:rsidRDefault="002565F9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79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80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Align w:val="center"/>
          </w:tcPr>
          <w:p w:rsidR="00645936" w:rsidRPr="009367ED" w:rsidRDefault="00645936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6" w:type="pct"/>
            <w:vAlign w:val="center"/>
          </w:tcPr>
          <w:p w:rsidR="00645936" w:rsidRPr="009367ED" w:rsidRDefault="00645936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9" w:type="pct"/>
          </w:tcPr>
          <w:p w:rsidR="00645936" w:rsidRPr="009367ED" w:rsidRDefault="00645936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8" w:type="pct"/>
            <w:vAlign w:val="center"/>
          </w:tcPr>
          <w:p w:rsidR="00645936" w:rsidRPr="009367ED" w:rsidRDefault="00645936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6" w:type="pct"/>
            <w:vAlign w:val="center"/>
          </w:tcPr>
          <w:p w:rsidR="00645936" w:rsidRPr="009367ED" w:rsidRDefault="00645936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06" w:type="pct"/>
          </w:tcPr>
          <w:p w:rsidR="00645936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04-1.242)</w:t>
            </w:r>
          </w:p>
        </w:tc>
        <w:tc>
          <w:tcPr>
            <w:tcW w:w="317" w:type="pct"/>
          </w:tcPr>
          <w:p w:rsidR="00645936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  <w:p w:rsidR="00850F7C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99-1.427)</w:t>
            </w:r>
          </w:p>
        </w:tc>
        <w:tc>
          <w:tcPr>
            <w:tcW w:w="327" w:type="pct"/>
          </w:tcPr>
          <w:p w:rsidR="00645936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2</w:t>
            </w:r>
          </w:p>
          <w:p w:rsidR="00192310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2-1.129)</w:t>
            </w:r>
          </w:p>
        </w:tc>
        <w:tc>
          <w:tcPr>
            <w:tcW w:w="306" w:type="pct"/>
          </w:tcPr>
          <w:p w:rsidR="00645936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6</w:t>
            </w:r>
          </w:p>
          <w:p w:rsidR="00AA7DC1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1-1.224)</w:t>
            </w:r>
          </w:p>
        </w:tc>
        <w:tc>
          <w:tcPr>
            <w:tcW w:w="307" w:type="pct"/>
          </w:tcPr>
          <w:p w:rsidR="00645936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1</w:t>
            </w:r>
          </w:p>
          <w:p w:rsidR="001C59DE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09-0.971)</w:t>
            </w:r>
          </w:p>
        </w:tc>
        <w:tc>
          <w:tcPr>
            <w:tcW w:w="308" w:type="pct"/>
          </w:tcPr>
          <w:p w:rsidR="006C5ED8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7</w:t>
            </w:r>
          </w:p>
          <w:p w:rsidR="006C5ED8" w:rsidRPr="009367ED" w:rsidRDefault="006C5ED8" w:rsidP="00645936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01-2.499)</w:t>
            </w:r>
          </w:p>
        </w:tc>
        <w:tc>
          <w:tcPr>
            <w:tcW w:w="338" w:type="pct"/>
            <w:vAlign w:val="center"/>
          </w:tcPr>
          <w:p w:rsidR="00125837" w:rsidRDefault="00125837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4</w:t>
            </w:r>
          </w:p>
          <w:p w:rsidR="00125837" w:rsidRPr="009367ED" w:rsidRDefault="00125837" w:rsidP="00645936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12-1.217)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35</w:t>
            </w:r>
          </w:p>
          <w:p w:rsidR="00FA7C05" w:rsidRDefault="00FA7C05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93-1.175)</w:t>
            </w:r>
          </w:p>
        </w:tc>
        <w:tc>
          <w:tcPr>
            <w:tcW w:w="336" w:type="pct"/>
            <w:vAlign w:val="center"/>
          </w:tcPr>
          <w:p w:rsidR="00645936" w:rsidRDefault="00C25734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6</w:t>
            </w:r>
          </w:p>
          <w:p w:rsidR="00C25734" w:rsidRPr="009367ED" w:rsidRDefault="00C25734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5-1.104)</w:t>
            </w:r>
          </w:p>
        </w:tc>
        <w:tc>
          <w:tcPr>
            <w:tcW w:w="339" w:type="pct"/>
          </w:tcPr>
          <w:p w:rsidR="00645936" w:rsidRDefault="00C25734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60</w:t>
            </w:r>
          </w:p>
          <w:p w:rsidR="00C25734" w:rsidRDefault="00C25734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4-1.065)</w:t>
            </w:r>
          </w:p>
        </w:tc>
        <w:tc>
          <w:tcPr>
            <w:tcW w:w="338" w:type="pct"/>
            <w:vAlign w:val="center"/>
          </w:tcPr>
          <w:p w:rsidR="00645936" w:rsidRDefault="001A4FEF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7</w:t>
            </w:r>
          </w:p>
          <w:p w:rsidR="001A4FEF" w:rsidRPr="009367ED" w:rsidRDefault="001A4FEF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7-1.194)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4</w:t>
            </w:r>
          </w:p>
          <w:p w:rsidR="00D56C0D" w:rsidRDefault="00D56C0D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5-1.244)</w:t>
            </w:r>
          </w:p>
        </w:tc>
        <w:tc>
          <w:tcPr>
            <w:tcW w:w="336" w:type="pct"/>
            <w:vAlign w:val="center"/>
          </w:tcPr>
          <w:p w:rsidR="00645936" w:rsidRDefault="002565F9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68</w:t>
            </w:r>
          </w:p>
          <w:p w:rsidR="002565F9" w:rsidRPr="009367ED" w:rsidRDefault="002565F9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8-1.285)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17</w:t>
            </w:r>
          </w:p>
          <w:p w:rsidR="006D217C" w:rsidRDefault="006D217C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0-1.337)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317" w:type="pct"/>
          </w:tcPr>
          <w:p w:rsidR="00645936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327" w:type="pct"/>
          </w:tcPr>
          <w:p w:rsidR="00645936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306" w:type="pct"/>
          </w:tcPr>
          <w:p w:rsidR="00645936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307" w:type="pct"/>
          </w:tcPr>
          <w:p w:rsidR="00645936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308" w:type="pct"/>
          </w:tcPr>
          <w:p w:rsidR="00645936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338" w:type="pct"/>
            <w:vAlign w:val="center"/>
          </w:tcPr>
          <w:p w:rsidR="00645936" w:rsidRPr="009367ED" w:rsidRDefault="00125837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8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17</w:t>
            </w:r>
          </w:p>
        </w:tc>
        <w:tc>
          <w:tcPr>
            <w:tcW w:w="336" w:type="pct"/>
            <w:vAlign w:val="center"/>
          </w:tcPr>
          <w:p w:rsidR="00645936" w:rsidRPr="009367ED" w:rsidRDefault="00C25734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16</w:t>
            </w:r>
          </w:p>
        </w:tc>
        <w:tc>
          <w:tcPr>
            <w:tcW w:w="339" w:type="pct"/>
          </w:tcPr>
          <w:p w:rsidR="00645936" w:rsidRDefault="00C25734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87</w:t>
            </w:r>
          </w:p>
        </w:tc>
        <w:tc>
          <w:tcPr>
            <w:tcW w:w="338" w:type="pct"/>
            <w:vAlign w:val="center"/>
          </w:tcPr>
          <w:p w:rsidR="00645936" w:rsidRPr="009367ED" w:rsidRDefault="001A4FEF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07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2</w:t>
            </w:r>
          </w:p>
        </w:tc>
        <w:tc>
          <w:tcPr>
            <w:tcW w:w="336" w:type="pct"/>
            <w:vAlign w:val="center"/>
          </w:tcPr>
          <w:p w:rsidR="00645936" w:rsidRPr="009367ED" w:rsidRDefault="002565F9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93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60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06" w:type="pct"/>
          </w:tcPr>
          <w:p w:rsidR="00645936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4</w:t>
            </w:r>
          </w:p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7-1.253)</w:t>
            </w:r>
          </w:p>
        </w:tc>
        <w:tc>
          <w:tcPr>
            <w:tcW w:w="317" w:type="pct"/>
          </w:tcPr>
          <w:p w:rsidR="00645936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9</w:t>
            </w:r>
          </w:p>
          <w:p w:rsidR="00850F7C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7-1.519)</w:t>
            </w:r>
          </w:p>
        </w:tc>
        <w:tc>
          <w:tcPr>
            <w:tcW w:w="327" w:type="pct"/>
          </w:tcPr>
          <w:p w:rsidR="00645936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</w:t>
            </w:r>
          </w:p>
          <w:p w:rsidR="00192310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9-1.073)</w:t>
            </w:r>
          </w:p>
        </w:tc>
        <w:tc>
          <w:tcPr>
            <w:tcW w:w="306" w:type="pct"/>
          </w:tcPr>
          <w:p w:rsidR="00645936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</w:t>
            </w:r>
          </w:p>
          <w:p w:rsidR="00AA7DC1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4-1.104)</w:t>
            </w:r>
          </w:p>
        </w:tc>
        <w:tc>
          <w:tcPr>
            <w:tcW w:w="307" w:type="pct"/>
          </w:tcPr>
          <w:p w:rsidR="00645936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0</w:t>
            </w:r>
          </w:p>
          <w:p w:rsidR="001C59DE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13-1.097)</w:t>
            </w:r>
          </w:p>
        </w:tc>
        <w:tc>
          <w:tcPr>
            <w:tcW w:w="308" w:type="pct"/>
          </w:tcPr>
          <w:p w:rsidR="00645936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1</w:t>
            </w:r>
          </w:p>
          <w:p w:rsidR="006C5ED8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97-2.057)</w:t>
            </w:r>
          </w:p>
        </w:tc>
        <w:tc>
          <w:tcPr>
            <w:tcW w:w="338" w:type="pct"/>
          </w:tcPr>
          <w:p w:rsidR="00645936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</w:t>
            </w:r>
          </w:p>
          <w:p w:rsidR="00125837" w:rsidRPr="009367ED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02-1.055)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</w:t>
            </w:r>
          </w:p>
          <w:p w:rsidR="00FA7C05" w:rsidRDefault="00FA7C05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81-1.243)</w:t>
            </w:r>
          </w:p>
        </w:tc>
        <w:tc>
          <w:tcPr>
            <w:tcW w:w="336" w:type="pct"/>
          </w:tcPr>
          <w:p w:rsidR="00645936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5</w:t>
            </w:r>
          </w:p>
          <w:p w:rsidR="00C25734" w:rsidRPr="009367ED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7-1.099)</w:t>
            </w:r>
          </w:p>
        </w:tc>
        <w:tc>
          <w:tcPr>
            <w:tcW w:w="339" w:type="pct"/>
          </w:tcPr>
          <w:p w:rsidR="00645936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</w:t>
            </w:r>
          </w:p>
          <w:p w:rsidR="00C25734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4-1.090)</w:t>
            </w:r>
          </w:p>
        </w:tc>
        <w:tc>
          <w:tcPr>
            <w:tcW w:w="338" w:type="pct"/>
          </w:tcPr>
          <w:p w:rsidR="00645936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4</w:t>
            </w:r>
          </w:p>
          <w:p w:rsidR="001A4FEF" w:rsidRPr="009367ED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0-1.117)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8</w:t>
            </w:r>
          </w:p>
          <w:p w:rsidR="00D56C0D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5-1.145)</w:t>
            </w:r>
          </w:p>
        </w:tc>
        <w:tc>
          <w:tcPr>
            <w:tcW w:w="336" w:type="pct"/>
          </w:tcPr>
          <w:p w:rsidR="00645936" w:rsidRDefault="002565F9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5</w:t>
            </w:r>
          </w:p>
          <w:p w:rsidR="002565F9" w:rsidRPr="009367ED" w:rsidRDefault="002565F9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5-1.226)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9</w:t>
            </w:r>
          </w:p>
          <w:p w:rsidR="006D217C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7-1.481)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317" w:type="pct"/>
          </w:tcPr>
          <w:p w:rsidR="00645936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327" w:type="pct"/>
          </w:tcPr>
          <w:p w:rsidR="00645936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306" w:type="pct"/>
          </w:tcPr>
          <w:p w:rsidR="00645936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0</w:t>
            </w:r>
          </w:p>
        </w:tc>
        <w:tc>
          <w:tcPr>
            <w:tcW w:w="307" w:type="pct"/>
          </w:tcPr>
          <w:p w:rsidR="00645936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308" w:type="pct"/>
          </w:tcPr>
          <w:p w:rsidR="00645936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338" w:type="pct"/>
          </w:tcPr>
          <w:p w:rsidR="00645936" w:rsidRPr="009367ED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336" w:type="pct"/>
          </w:tcPr>
          <w:p w:rsidR="00645936" w:rsidRPr="009367ED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339" w:type="pct"/>
          </w:tcPr>
          <w:p w:rsidR="00C25734" w:rsidRDefault="00C25734" w:rsidP="00645936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338" w:type="pct"/>
          </w:tcPr>
          <w:p w:rsidR="00645936" w:rsidRPr="009367ED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336" w:type="pct"/>
          </w:tcPr>
          <w:p w:rsidR="00645936" w:rsidRPr="009367ED" w:rsidRDefault="002565F9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9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06" w:type="pct"/>
          </w:tcPr>
          <w:p w:rsidR="00645936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5</w:t>
            </w:r>
          </w:p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5-1.330)</w:t>
            </w:r>
          </w:p>
        </w:tc>
        <w:tc>
          <w:tcPr>
            <w:tcW w:w="317" w:type="pct"/>
          </w:tcPr>
          <w:p w:rsidR="00645936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9</w:t>
            </w:r>
          </w:p>
          <w:p w:rsidR="00850F7C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63-1.837)</w:t>
            </w:r>
          </w:p>
        </w:tc>
        <w:tc>
          <w:tcPr>
            <w:tcW w:w="327" w:type="pct"/>
          </w:tcPr>
          <w:p w:rsidR="00645936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:rsidR="00192310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2-1.084)</w:t>
            </w:r>
          </w:p>
        </w:tc>
        <w:tc>
          <w:tcPr>
            <w:tcW w:w="306" w:type="pct"/>
          </w:tcPr>
          <w:p w:rsidR="00645936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  <w:p w:rsidR="00AA7DC1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21-1.159)</w:t>
            </w:r>
          </w:p>
        </w:tc>
        <w:tc>
          <w:tcPr>
            <w:tcW w:w="307" w:type="pct"/>
          </w:tcPr>
          <w:p w:rsidR="00645936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3</w:t>
            </w:r>
          </w:p>
          <w:p w:rsidR="001C59DE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72-1.127)</w:t>
            </w:r>
          </w:p>
        </w:tc>
        <w:tc>
          <w:tcPr>
            <w:tcW w:w="308" w:type="pct"/>
          </w:tcPr>
          <w:p w:rsidR="00645936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1</w:t>
            </w:r>
          </w:p>
          <w:p w:rsidR="006C5ED8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18-4.101)</w:t>
            </w:r>
          </w:p>
        </w:tc>
        <w:tc>
          <w:tcPr>
            <w:tcW w:w="338" w:type="pct"/>
          </w:tcPr>
          <w:p w:rsidR="00645936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5</w:t>
            </w:r>
          </w:p>
          <w:p w:rsidR="00125837" w:rsidRPr="009367ED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57-1.083)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8</w:t>
            </w:r>
          </w:p>
          <w:p w:rsidR="00FA7C05" w:rsidRDefault="00FA7C05" w:rsidP="00645936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54-1.432)</w:t>
            </w:r>
          </w:p>
        </w:tc>
        <w:tc>
          <w:tcPr>
            <w:tcW w:w="336" w:type="pct"/>
          </w:tcPr>
          <w:p w:rsidR="00645936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9</w:t>
            </w:r>
          </w:p>
          <w:p w:rsidR="00C25734" w:rsidRPr="009367ED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8-1.110)</w:t>
            </w:r>
          </w:p>
        </w:tc>
        <w:tc>
          <w:tcPr>
            <w:tcW w:w="339" w:type="pct"/>
          </w:tcPr>
          <w:p w:rsidR="00645936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2</w:t>
            </w:r>
          </w:p>
          <w:p w:rsidR="00C25734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21-1.150)</w:t>
            </w:r>
          </w:p>
        </w:tc>
        <w:tc>
          <w:tcPr>
            <w:tcW w:w="338" w:type="pct"/>
          </w:tcPr>
          <w:p w:rsidR="00645936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9</w:t>
            </w:r>
          </w:p>
          <w:p w:rsidR="001A4FEF" w:rsidRPr="009367ED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3-1.137)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  <w:p w:rsidR="00D56C0D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9-</w:t>
            </w:r>
            <w:r>
              <w:rPr>
                <w:rFonts w:ascii="Times New Roman" w:hAnsi="Times New Roman" w:cs="Times New Roman" w:hint="eastAsia"/>
              </w:rPr>
              <w:t>1.247)</w:t>
            </w:r>
          </w:p>
        </w:tc>
        <w:tc>
          <w:tcPr>
            <w:tcW w:w="336" w:type="pct"/>
          </w:tcPr>
          <w:p w:rsidR="002565F9" w:rsidRDefault="002565F9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9</w:t>
            </w:r>
          </w:p>
          <w:p w:rsidR="002565F9" w:rsidRPr="009367ED" w:rsidRDefault="002565F9" w:rsidP="00645936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98-1.344)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2</w:t>
            </w:r>
          </w:p>
          <w:p w:rsidR="006D217C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9-1.897)</w:t>
            </w:r>
          </w:p>
        </w:tc>
      </w:tr>
      <w:tr w:rsidR="00C25734" w:rsidRPr="009367ED" w:rsidTr="001A4FEF"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r w:rsidRPr="009367ED">
              <w:rPr>
                <w:rFonts w:ascii="Times New Roman" w:hAnsi="Times New Roman" w:cs="Times New Roman"/>
              </w:rPr>
              <w:t>P value</w:t>
            </w:r>
            <w:bookmarkEnd w:id="0"/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317" w:type="pct"/>
          </w:tcPr>
          <w:p w:rsidR="00645936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327" w:type="pct"/>
          </w:tcPr>
          <w:p w:rsidR="00645936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306" w:type="pct"/>
          </w:tcPr>
          <w:p w:rsidR="00645936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307" w:type="pct"/>
          </w:tcPr>
          <w:p w:rsidR="00645936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308" w:type="pct"/>
          </w:tcPr>
          <w:p w:rsidR="00645936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2</w:t>
            </w:r>
          </w:p>
        </w:tc>
        <w:tc>
          <w:tcPr>
            <w:tcW w:w="338" w:type="pct"/>
          </w:tcPr>
          <w:p w:rsidR="00645936" w:rsidRPr="009367ED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336" w:type="pct"/>
          </w:tcPr>
          <w:p w:rsidR="00645936" w:rsidRPr="009367ED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339" w:type="pct"/>
          </w:tcPr>
          <w:p w:rsidR="00645936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3</w:t>
            </w:r>
          </w:p>
        </w:tc>
        <w:tc>
          <w:tcPr>
            <w:tcW w:w="338" w:type="pct"/>
          </w:tcPr>
          <w:p w:rsidR="00645936" w:rsidRPr="009367ED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6</w:t>
            </w:r>
          </w:p>
        </w:tc>
        <w:tc>
          <w:tcPr>
            <w:tcW w:w="336" w:type="pct"/>
          </w:tcPr>
          <w:p w:rsidR="00645936" w:rsidRPr="009367ED" w:rsidRDefault="002565F9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0</w:t>
            </w:r>
          </w:p>
        </w:tc>
      </w:tr>
      <w:tr w:rsidR="00C25734" w:rsidRPr="009367ED" w:rsidTr="001A4FEF">
        <w:trPr>
          <w:trHeight w:val="151"/>
        </w:trPr>
        <w:tc>
          <w:tcPr>
            <w:tcW w:w="430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25734" w:rsidRPr="009367ED" w:rsidTr="001A4FEF">
        <w:trPr>
          <w:trHeight w:val="151"/>
        </w:trPr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06" w:type="pct"/>
          </w:tcPr>
          <w:p w:rsidR="00645936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1</w:t>
            </w:r>
          </w:p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95-1.429)</w:t>
            </w:r>
          </w:p>
        </w:tc>
        <w:tc>
          <w:tcPr>
            <w:tcW w:w="317" w:type="pct"/>
          </w:tcPr>
          <w:p w:rsidR="00645936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5</w:t>
            </w:r>
          </w:p>
          <w:p w:rsidR="00850F7C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3-1.922)</w:t>
            </w:r>
          </w:p>
        </w:tc>
        <w:tc>
          <w:tcPr>
            <w:tcW w:w="327" w:type="pct"/>
          </w:tcPr>
          <w:p w:rsidR="00645936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0</w:t>
            </w:r>
          </w:p>
          <w:p w:rsidR="00192310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1-1.151)</w:t>
            </w:r>
          </w:p>
        </w:tc>
        <w:tc>
          <w:tcPr>
            <w:tcW w:w="306" w:type="pct"/>
          </w:tcPr>
          <w:p w:rsidR="00645936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4</w:t>
            </w:r>
          </w:p>
          <w:p w:rsidR="00AA7DC1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26-1.148)</w:t>
            </w:r>
          </w:p>
        </w:tc>
        <w:tc>
          <w:tcPr>
            <w:tcW w:w="307" w:type="pct"/>
          </w:tcPr>
          <w:p w:rsidR="00645936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4</w:t>
            </w:r>
          </w:p>
          <w:p w:rsidR="001C59DE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13-1.324)</w:t>
            </w:r>
          </w:p>
        </w:tc>
        <w:tc>
          <w:tcPr>
            <w:tcW w:w="308" w:type="pct"/>
          </w:tcPr>
          <w:p w:rsidR="00645936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7</w:t>
            </w:r>
          </w:p>
          <w:p w:rsidR="006C5ED8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10-3.598)</w:t>
            </w:r>
          </w:p>
        </w:tc>
        <w:tc>
          <w:tcPr>
            <w:tcW w:w="338" w:type="pct"/>
          </w:tcPr>
          <w:p w:rsidR="00645936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9</w:t>
            </w:r>
          </w:p>
          <w:p w:rsidR="00125837" w:rsidRPr="009367ED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64-1.060)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2</w:t>
            </w:r>
          </w:p>
          <w:p w:rsidR="00FA7C05" w:rsidRDefault="00FA7C05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58-1.436)</w:t>
            </w:r>
          </w:p>
        </w:tc>
        <w:tc>
          <w:tcPr>
            <w:tcW w:w="336" w:type="pct"/>
          </w:tcPr>
          <w:p w:rsidR="00645936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1</w:t>
            </w:r>
          </w:p>
          <w:p w:rsidR="00C25734" w:rsidRPr="009367ED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0-1.163)</w:t>
            </w:r>
          </w:p>
        </w:tc>
        <w:tc>
          <w:tcPr>
            <w:tcW w:w="339" w:type="pct"/>
          </w:tcPr>
          <w:p w:rsidR="00645936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1</w:t>
            </w:r>
          </w:p>
          <w:p w:rsidR="00C25734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98-1.157)</w:t>
            </w:r>
          </w:p>
        </w:tc>
        <w:tc>
          <w:tcPr>
            <w:tcW w:w="338" w:type="pct"/>
          </w:tcPr>
          <w:p w:rsidR="00645936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9</w:t>
            </w:r>
          </w:p>
          <w:p w:rsidR="001A4FEF" w:rsidRPr="009367ED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52-1.148)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6</w:t>
            </w:r>
          </w:p>
          <w:p w:rsidR="00D56C0D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786</w:t>
            </w:r>
            <w:r>
              <w:rPr>
                <w:rFonts w:ascii="Times New Roman" w:hAnsi="Times New Roman" w:cs="Times New Roman"/>
              </w:rPr>
              <w:t>-1.236)</w:t>
            </w:r>
          </w:p>
        </w:tc>
        <w:tc>
          <w:tcPr>
            <w:tcW w:w="336" w:type="pct"/>
          </w:tcPr>
          <w:p w:rsidR="00645936" w:rsidRDefault="002565F9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3</w:t>
            </w:r>
          </w:p>
          <w:p w:rsidR="002565F9" w:rsidRPr="009367ED" w:rsidRDefault="002565F9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5-1.400)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0</w:t>
            </w:r>
          </w:p>
          <w:p w:rsidR="006D217C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04-1.979)</w:t>
            </w:r>
          </w:p>
        </w:tc>
      </w:tr>
      <w:tr w:rsidR="00C25734" w:rsidRPr="009367ED" w:rsidTr="001A4FEF">
        <w:trPr>
          <w:trHeight w:val="151"/>
        </w:trPr>
        <w:tc>
          <w:tcPr>
            <w:tcW w:w="430" w:type="pct"/>
          </w:tcPr>
          <w:p w:rsidR="00645936" w:rsidRPr="009367ED" w:rsidRDefault="00645936" w:rsidP="0064593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317" w:type="pct"/>
          </w:tcPr>
          <w:p w:rsidR="00645936" w:rsidRPr="009367ED" w:rsidRDefault="00850F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327" w:type="pct"/>
          </w:tcPr>
          <w:p w:rsidR="00645936" w:rsidRPr="009367ED" w:rsidRDefault="00192310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306" w:type="pct"/>
          </w:tcPr>
          <w:p w:rsidR="00645936" w:rsidRPr="009367ED" w:rsidRDefault="00AA7DC1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307" w:type="pct"/>
          </w:tcPr>
          <w:p w:rsidR="00645936" w:rsidRPr="009367ED" w:rsidRDefault="001C59DE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308" w:type="pct"/>
          </w:tcPr>
          <w:p w:rsidR="00645936" w:rsidRPr="009367ED" w:rsidRDefault="006C5ED8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338" w:type="pct"/>
          </w:tcPr>
          <w:p w:rsidR="00645936" w:rsidRPr="009367ED" w:rsidRDefault="00125837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338" w:type="pct"/>
          </w:tcPr>
          <w:p w:rsidR="00645936" w:rsidRDefault="00FA7C05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8</w:t>
            </w:r>
          </w:p>
        </w:tc>
        <w:tc>
          <w:tcPr>
            <w:tcW w:w="336" w:type="pct"/>
          </w:tcPr>
          <w:p w:rsidR="00645936" w:rsidRPr="009367ED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4</w:t>
            </w:r>
          </w:p>
        </w:tc>
        <w:tc>
          <w:tcPr>
            <w:tcW w:w="339" w:type="pct"/>
          </w:tcPr>
          <w:p w:rsidR="00645936" w:rsidRDefault="00C25734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338" w:type="pct"/>
          </w:tcPr>
          <w:p w:rsidR="00645936" w:rsidRPr="009367ED" w:rsidRDefault="001A4FEF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8</w:t>
            </w:r>
          </w:p>
        </w:tc>
        <w:tc>
          <w:tcPr>
            <w:tcW w:w="338" w:type="pct"/>
          </w:tcPr>
          <w:p w:rsidR="00645936" w:rsidRDefault="00D56C0D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336" w:type="pct"/>
          </w:tcPr>
          <w:p w:rsidR="00645936" w:rsidRPr="009367ED" w:rsidRDefault="002565F9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336" w:type="pct"/>
          </w:tcPr>
          <w:p w:rsidR="00645936" w:rsidRDefault="006D217C" w:rsidP="006459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9</w:t>
            </w:r>
          </w:p>
        </w:tc>
      </w:tr>
      <w:tr w:rsidR="00C25734" w:rsidRPr="009367ED" w:rsidTr="001A4FEF">
        <w:trPr>
          <w:trHeight w:val="151"/>
        </w:trPr>
        <w:tc>
          <w:tcPr>
            <w:tcW w:w="430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45936" w:rsidRPr="009367ED" w:rsidRDefault="00645936" w:rsidP="0064593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0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8</w:t>
            </w:r>
          </w:p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0-1.149)</w:t>
            </w:r>
          </w:p>
        </w:tc>
        <w:tc>
          <w:tcPr>
            <w:tcW w:w="317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4</w:t>
            </w:r>
          </w:p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7-1.281)</w:t>
            </w:r>
          </w:p>
        </w:tc>
        <w:tc>
          <w:tcPr>
            <w:tcW w:w="327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6</w:t>
            </w:r>
          </w:p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0-1.064)</w:t>
            </w:r>
          </w:p>
        </w:tc>
        <w:tc>
          <w:tcPr>
            <w:tcW w:w="30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2</w:t>
            </w:r>
          </w:p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3-1.097)</w:t>
            </w:r>
          </w:p>
        </w:tc>
        <w:tc>
          <w:tcPr>
            <w:tcW w:w="307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7</w:t>
            </w:r>
          </w:p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24-1.188)</w:t>
            </w:r>
          </w:p>
        </w:tc>
        <w:tc>
          <w:tcPr>
            <w:tcW w:w="30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</w:t>
            </w:r>
          </w:p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60-1.511)</w:t>
            </w:r>
          </w:p>
        </w:tc>
        <w:tc>
          <w:tcPr>
            <w:tcW w:w="338" w:type="pct"/>
            <w:vAlign w:val="center"/>
          </w:tcPr>
          <w:p w:rsidR="006D217C" w:rsidRDefault="006D217C" w:rsidP="006D21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32</w:t>
            </w:r>
          </w:p>
          <w:p w:rsidR="006D217C" w:rsidRPr="009367ED" w:rsidRDefault="006D217C" w:rsidP="006D21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9-1.036)</w:t>
            </w:r>
          </w:p>
        </w:tc>
        <w:tc>
          <w:tcPr>
            <w:tcW w:w="338" w:type="pct"/>
          </w:tcPr>
          <w:p w:rsidR="006D217C" w:rsidRDefault="006D217C" w:rsidP="006D21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0</w:t>
            </w:r>
          </w:p>
          <w:p w:rsidR="006D217C" w:rsidRPr="009367ED" w:rsidRDefault="006D217C" w:rsidP="006D21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6-1.202)</w:t>
            </w:r>
          </w:p>
        </w:tc>
        <w:tc>
          <w:tcPr>
            <w:tcW w:w="336" w:type="pct"/>
            <w:vAlign w:val="center"/>
          </w:tcPr>
          <w:p w:rsidR="006D217C" w:rsidRDefault="006D217C" w:rsidP="006D21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1</w:t>
            </w:r>
          </w:p>
          <w:p w:rsidR="006D217C" w:rsidRPr="009367ED" w:rsidRDefault="006D217C" w:rsidP="006D21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9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4)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2</w:t>
            </w:r>
          </w:p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6-1.078)</w:t>
            </w:r>
          </w:p>
        </w:tc>
        <w:tc>
          <w:tcPr>
            <w:tcW w:w="338" w:type="pct"/>
            <w:vAlign w:val="center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73</w:t>
            </w:r>
          </w:p>
          <w:p w:rsidR="006D217C" w:rsidRPr="009367ED" w:rsidRDefault="006D217C" w:rsidP="006D217C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6-1.044)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4</w:t>
            </w:r>
          </w:p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3-1.137)</w:t>
            </w:r>
          </w:p>
        </w:tc>
        <w:tc>
          <w:tcPr>
            <w:tcW w:w="336" w:type="pct"/>
            <w:vAlign w:val="center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69</w:t>
            </w:r>
          </w:p>
          <w:p w:rsidR="006D217C" w:rsidRPr="009367ED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0-1.178)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2</w:t>
            </w:r>
          </w:p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0-1.257)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9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338" w:type="pct"/>
            <w:vAlign w:val="center"/>
          </w:tcPr>
          <w:p w:rsidR="006D217C" w:rsidRPr="009367ED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93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09</w:t>
            </w:r>
          </w:p>
        </w:tc>
        <w:tc>
          <w:tcPr>
            <w:tcW w:w="336" w:type="pct"/>
            <w:vAlign w:val="center"/>
          </w:tcPr>
          <w:p w:rsidR="006D217C" w:rsidRPr="009367ED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6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61</w:t>
            </w:r>
          </w:p>
        </w:tc>
        <w:tc>
          <w:tcPr>
            <w:tcW w:w="338" w:type="pct"/>
            <w:vAlign w:val="center"/>
          </w:tcPr>
          <w:p w:rsidR="006D217C" w:rsidRPr="009367ED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45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50</w:t>
            </w:r>
          </w:p>
        </w:tc>
        <w:tc>
          <w:tcPr>
            <w:tcW w:w="336" w:type="pct"/>
            <w:vAlign w:val="center"/>
          </w:tcPr>
          <w:p w:rsidR="006D217C" w:rsidRPr="009367ED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79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80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Cochran’s Q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880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470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490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209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396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631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307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662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609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523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269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960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_df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9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6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E-4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6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50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186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307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966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615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86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660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572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099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291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_df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8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1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Egger intercept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6E-3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E-2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9E-3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05E-3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0E-2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9E-3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.24E-3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0E-2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-4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5E-2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4E-2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9E-3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1E-5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E-2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2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2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1</w:t>
            </w: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D217C" w:rsidRPr="009367ED" w:rsidTr="001A4FEF">
        <w:trPr>
          <w:trHeight w:val="151"/>
        </w:trPr>
        <w:tc>
          <w:tcPr>
            <w:tcW w:w="430" w:type="pct"/>
          </w:tcPr>
          <w:p w:rsidR="006D217C" w:rsidRPr="009367ED" w:rsidRDefault="006D217C" w:rsidP="006D217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31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4</w:t>
            </w:r>
          </w:p>
        </w:tc>
        <w:tc>
          <w:tcPr>
            <w:tcW w:w="32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30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307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30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5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339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E-4</w:t>
            </w:r>
          </w:p>
        </w:tc>
        <w:tc>
          <w:tcPr>
            <w:tcW w:w="338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338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336" w:type="pct"/>
          </w:tcPr>
          <w:p w:rsidR="006D217C" w:rsidRPr="009367ED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336" w:type="pct"/>
          </w:tcPr>
          <w:p w:rsidR="006D217C" w:rsidRDefault="006D217C" w:rsidP="006D21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0</w:t>
            </w:r>
          </w:p>
        </w:tc>
      </w:tr>
    </w:tbl>
    <w:p w:rsidR="004025BD" w:rsidRPr="009367ED" w:rsidRDefault="00D82A8D" w:rsidP="0027029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4C7715" w:rsidRPr="009367ED">
        <w:rPr>
          <w:rFonts w:ascii="Times New Roman" w:hAnsi="Times New Roman" w:cs="Times New Roman"/>
        </w:rPr>
        <w:t xml:space="preserve">Table </w:t>
      </w:r>
      <w:r w:rsidR="00696E0F">
        <w:rPr>
          <w:rFonts w:ascii="Times New Roman" w:hAnsi="Times New Roman" w:cs="Times New Roman"/>
        </w:rPr>
        <w:t>9</w:t>
      </w:r>
      <w:r w:rsidR="004C7715" w:rsidRPr="009367ED">
        <w:rPr>
          <w:rFonts w:ascii="Times New Roman" w:hAnsi="Times New Roman" w:cs="Times New Roman"/>
        </w:rPr>
        <w:t xml:space="preserve">. Two-sample Mendelian randomization estimations showing the effects, heterogeneity and horizontal pleiotropy of </w:t>
      </w:r>
      <w:r>
        <w:rPr>
          <w:rFonts w:ascii="Times New Roman" w:hAnsi="Times New Roman" w:cs="Times New Roman"/>
        </w:rPr>
        <w:t>multiple birth</w:t>
      </w:r>
      <w:r w:rsidR="004C7715" w:rsidRPr="009367ED">
        <w:rPr>
          <w:rFonts w:ascii="Times New Roman" w:hAnsi="Times New Roman" w:cs="Times New Roman"/>
        </w:rPr>
        <w:t xml:space="preserve"> on the risk of</w:t>
      </w:r>
      <w:r>
        <w:rPr>
          <w:rFonts w:ascii="Times New Roman" w:hAnsi="Times New Roman" w:cs="Times New Roman"/>
        </w:rPr>
        <w:t xml:space="preserve"> </w:t>
      </w:r>
      <w:r w:rsidR="00696E0F" w:rsidRPr="00696E0F">
        <w:rPr>
          <w:rFonts w:ascii="Times New Roman" w:hAnsi="Times New Roman" w:cs="Times New Roman"/>
          <w:szCs w:val="21"/>
        </w:rPr>
        <w:t>endocrine system disease</w:t>
      </w:r>
      <w:r w:rsidR="004C7715" w:rsidRPr="009367ED">
        <w:rPr>
          <w:rFonts w:ascii="Times New Roman" w:hAnsi="Times New Roman" w:cs="Times New Roman"/>
        </w:rPr>
        <w:t>.</w:t>
      </w:r>
    </w:p>
    <w:sectPr w:rsidR="004025BD" w:rsidRPr="009367ED" w:rsidSect="00C25734">
      <w:pgSz w:w="25228" w:h="18255" w:orient="landscape" w:code="63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D7CE9" w:rsidRDefault="009D7CE9" w:rsidP="003A567B">
      <w:r>
        <w:separator/>
      </w:r>
    </w:p>
  </w:endnote>
  <w:endnote w:type="continuationSeparator" w:id="0">
    <w:p w:rsidR="009D7CE9" w:rsidRDefault="009D7CE9" w:rsidP="003A5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D7CE9" w:rsidRDefault="009D7CE9" w:rsidP="003A567B">
      <w:r>
        <w:separator/>
      </w:r>
    </w:p>
  </w:footnote>
  <w:footnote w:type="continuationSeparator" w:id="0">
    <w:p w:rsidR="009D7CE9" w:rsidRDefault="009D7CE9" w:rsidP="003A5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0F"/>
    <w:rsid w:val="00061113"/>
    <w:rsid w:val="000846A5"/>
    <w:rsid w:val="000E3EB4"/>
    <w:rsid w:val="000F0FC8"/>
    <w:rsid w:val="00125837"/>
    <w:rsid w:val="00146DD1"/>
    <w:rsid w:val="00192310"/>
    <w:rsid w:val="00193A56"/>
    <w:rsid w:val="001A4FEF"/>
    <w:rsid w:val="001C59DE"/>
    <w:rsid w:val="001C618C"/>
    <w:rsid w:val="001D68A6"/>
    <w:rsid w:val="0025591B"/>
    <w:rsid w:val="002565F9"/>
    <w:rsid w:val="00267927"/>
    <w:rsid w:val="00270298"/>
    <w:rsid w:val="002C6BC5"/>
    <w:rsid w:val="003A567B"/>
    <w:rsid w:val="003D2C0E"/>
    <w:rsid w:val="003F0AF9"/>
    <w:rsid w:val="004025BD"/>
    <w:rsid w:val="0044650F"/>
    <w:rsid w:val="004C7715"/>
    <w:rsid w:val="005340F5"/>
    <w:rsid w:val="00577C6C"/>
    <w:rsid w:val="00645936"/>
    <w:rsid w:val="006470E1"/>
    <w:rsid w:val="00696E0F"/>
    <w:rsid w:val="006B48BB"/>
    <w:rsid w:val="006C5ED8"/>
    <w:rsid w:val="006D217C"/>
    <w:rsid w:val="006F1481"/>
    <w:rsid w:val="00701741"/>
    <w:rsid w:val="00850F7C"/>
    <w:rsid w:val="00891295"/>
    <w:rsid w:val="009367ED"/>
    <w:rsid w:val="00950630"/>
    <w:rsid w:val="009D7CE9"/>
    <w:rsid w:val="009E1DD0"/>
    <w:rsid w:val="00A257B4"/>
    <w:rsid w:val="00A352F4"/>
    <w:rsid w:val="00A46B4B"/>
    <w:rsid w:val="00A5003B"/>
    <w:rsid w:val="00A71BBF"/>
    <w:rsid w:val="00A91930"/>
    <w:rsid w:val="00AA7DC1"/>
    <w:rsid w:val="00AB052E"/>
    <w:rsid w:val="00C25734"/>
    <w:rsid w:val="00CA7909"/>
    <w:rsid w:val="00CE446F"/>
    <w:rsid w:val="00CE5095"/>
    <w:rsid w:val="00CF5E8A"/>
    <w:rsid w:val="00D459AC"/>
    <w:rsid w:val="00D56C0D"/>
    <w:rsid w:val="00D82A8D"/>
    <w:rsid w:val="00DB1C6E"/>
    <w:rsid w:val="00DC532A"/>
    <w:rsid w:val="00EB0F9E"/>
    <w:rsid w:val="00EC03F7"/>
    <w:rsid w:val="00EE2B67"/>
    <w:rsid w:val="00EE708F"/>
    <w:rsid w:val="00F05D6E"/>
    <w:rsid w:val="00F46134"/>
    <w:rsid w:val="00F66201"/>
    <w:rsid w:val="00FA7C05"/>
    <w:rsid w:val="00FB2DA0"/>
    <w:rsid w:val="00FB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1847D"/>
  <w15:chartTrackingRefBased/>
  <w15:docId w15:val="{C40018CC-1DC5-4815-B465-A84B1BBE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5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56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5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5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A80C7-C35C-4653-BB2E-8F0350160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Pages>1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581713@qq.com</dc:creator>
  <cp:keywords/>
  <dc:description/>
  <cp:lastModifiedBy>604581713@qq.com</cp:lastModifiedBy>
  <cp:revision>17</cp:revision>
  <dcterms:created xsi:type="dcterms:W3CDTF">2023-04-11T09:59:00Z</dcterms:created>
  <dcterms:modified xsi:type="dcterms:W3CDTF">2023-04-12T12:34:00Z</dcterms:modified>
</cp:coreProperties>
</file>